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6773D" w14:textId="77777777" w:rsidR="00E9130C" w:rsidRDefault="000F31A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Table S1.  Quality ratings for the 8 case-control studies included on the basis of Newcastle-Ottawa scale</w:t>
      </w:r>
    </w:p>
    <w:tbl>
      <w:tblPr>
        <w:tblStyle w:val="TableGrid"/>
        <w:tblpPr w:leftFromText="180" w:rightFromText="180" w:vertAnchor="page" w:horzAnchor="margin" w:tblpY="2543"/>
        <w:tblW w:w="13969" w:type="dxa"/>
        <w:tblLayout w:type="fixed"/>
        <w:tblLook w:val="04A0" w:firstRow="1" w:lastRow="0" w:firstColumn="1" w:lastColumn="0" w:noHBand="0" w:noVBand="1"/>
      </w:tblPr>
      <w:tblGrid>
        <w:gridCol w:w="2330"/>
        <w:gridCol w:w="1233"/>
        <w:gridCol w:w="1233"/>
        <w:gridCol w:w="1233"/>
        <w:gridCol w:w="1233"/>
        <w:gridCol w:w="1745"/>
        <w:gridCol w:w="1233"/>
        <w:gridCol w:w="1233"/>
        <w:gridCol w:w="1233"/>
        <w:gridCol w:w="1263"/>
      </w:tblGrid>
      <w:tr w:rsidR="00E9130C" w14:paraId="0E300ED6" w14:textId="77777777">
        <w:trPr>
          <w:trHeight w:val="314"/>
        </w:trPr>
        <w:tc>
          <w:tcPr>
            <w:tcW w:w="23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D9321A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udy name</w:t>
            </w:r>
          </w:p>
        </w:tc>
        <w:tc>
          <w:tcPr>
            <w:tcW w:w="493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29641292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45" w:type="dxa"/>
            <w:tcBorders>
              <w:top w:val="single" w:sz="12" w:space="0" w:color="auto"/>
              <w:left w:val="double" w:sz="12" w:space="0" w:color="FFFFFF" w:themeColor="background1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7F294014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3699" w:type="dxa"/>
            <w:gridSpan w:val="3"/>
            <w:tcBorders>
              <w:top w:val="single" w:sz="12" w:space="0" w:color="auto"/>
              <w:left w:val="double" w:sz="12" w:space="0" w:color="FFFFFF" w:themeColor="background1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6C8C45AF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double" w:sz="12" w:space="0" w:color="FFFFFF" w:themeColor="background1"/>
              <w:bottom w:val="nil"/>
              <w:right w:val="nil"/>
            </w:tcBorders>
            <w:vAlign w:val="center"/>
          </w:tcPr>
          <w:p w14:paraId="5C5A45AE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otal score</w:t>
            </w:r>
          </w:p>
        </w:tc>
      </w:tr>
      <w:tr w:rsidR="00E9130C" w14:paraId="2C629974" w14:textId="77777777">
        <w:trPr>
          <w:trHeight w:val="466"/>
        </w:trPr>
        <w:tc>
          <w:tcPr>
            <w:tcW w:w="23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5ED6C" w14:textId="77777777" w:rsidR="00E9130C" w:rsidRDefault="00E9130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24597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48745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664F7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11AC3E29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)</w:t>
            </w:r>
          </w:p>
        </w:tc>
        <w:tc>
          <w:tcPr>
            <w:tcW w:w="1745" w:type="dxa"/>
            <w:tcBorders>
              <w:top w:val="single" w:sz="4" w:space="0" w:color="auto"/>
              <w:left w:val="double" w:sz="12" w:space="0" w:color="FFFFFF" w:themeColor="background1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17D969FD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)</w:t>
            </w:r>
          </w:p>
        </w:tc>
        <w:tc>
          <w:tcPr>
            <w:tcW w:w="1233" w:type="dxa"/>
            <w:tcBorders>
              <w:top w:val="single" w:sz="4" w:space="0" w:color="auto"/>
              <w:left w:val="double" w:sz="1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AC3C024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6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EE585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FFFFFF" w:themeColor="background1"/>
            </w:tcBorders>
            <w:vAlign w:val="center"/>
          </w:tcPr>
          <w:p w14:paraId="5AA7DAE2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)</w:t>
            </w:r>
          </w:p>
        </w:tc>
        <w:tc>
          <w:tcPr>
            <w:tcW w:w="1263" w:type="dxa"/>
            <w:vMerge/>
            <w:tcBorders>
              <w:top w:val="nil"/>
              <w:left w:val="double" w:sz="12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484F973" w14:textId="77777777" w:rsidR="00E9130C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9130C" w14:paraId="651883F4" w14:textId="77777777">
        <w:trPr>
          <w:trHeight w:val="314"/>
        </w:trPr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A5C78A" w14:textId="77777777" w:rsidR="00E9130C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n Du (2016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4CF27" w14:textId="77777777" w:rsidR="00E9130C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BD2B9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FEEF5" w14:textId="77777777" w:rsidR="00E9130C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EE820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BD329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0CD4D" w14:textId="77777777" w:rsidR="00E9130C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0AAC2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3BFA0" w14:textId="77777777" w:rsidR="00E9130C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B2D60" w14:textId="77777777" w:rsidR="00E9130C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E9130C" w14:paraId="661473DC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1DCD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i Feng (201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2C79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01E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C7A6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02B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3241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AB6C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36D5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7918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8754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E9130C" w14:paraId="39B0B4EE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B0AA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1A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Heejung</w:t>
            </w:r>
            <w:proofErr w:type="spellEnd"/>
            <w:r w:rsidRPr="000F31A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Kim</w:t>
            </w:r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201</w:t>
            </w:r>
            <w:r w:rsidRPr="000F31A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3941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6819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8017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D9A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D48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3E73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AD13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8FF0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C273" w14:textId="77777777" w:rsidR="00E9130C" w:rsidRPr="000F31AF" w:rsidRDefault="000F31AF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E9130C" w14:paraId="09148824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F1BE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un Liu (201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D35A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E88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66A7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F10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7E7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DB3A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1B1B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CF40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8838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E9130C" w14:paraId="60793D4A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7E9A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awen</w:t>
            </w:r>
            <w:proofErr w:type="spellEnd"/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un (201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DC9E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9136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891A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8508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74E6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721A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FB0D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16FC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BCA8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E9130C" w14:paraId="742C156C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12BEE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ao Wang (201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2074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D790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657C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2C66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23B0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0096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58D4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8ACA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560E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E9130C" w14:paraId="437325A5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D53B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ubin</w:t>
            </w:r>
            <w:proofErr w:type="spellEnd"/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Wang (201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2229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3DA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44A7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B1F5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BE13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AFFA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D1D4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7AD9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9F96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E9130C" w14:paraId="41389FE2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F0DA" w14:textId="77777777" w:rsidR="00E9130C" w:rsidRPr="000F31AF" w:rsidRDefault="000F31AF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ang Wang (201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A0BB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EEFD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3D91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E5D3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BD1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3690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0627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1030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CB65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E9130C" w14:paraId="50120FF0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71CD" w14:textId="77777777" w:rsidR="00E9130C" w:rsidRPr="000F31AF" w:rsidRDefault="000F31AF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Xu Han (201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9101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8A70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B193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0170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DF89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46F1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398E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EAA9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025B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E9130C" w14:paraId="76D92CB1" w14:textId="77777777">
        <w:trPr>
          <w:trHeight w:val="314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FA4178" w14:textId="77777777" w:rsidR="00E9130C" w:rsidRPr="000F31AF" w:rsidRDefault="000F31AF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Lu Liu </w:t>
            </w:r>
            <w:r w:rsidRPr="000F31A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2020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E7A9A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22FE7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46F1C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755DF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6178B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1E692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35EC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C7222" w14:textId="77777777" w:rsidR="00E9130C" w:rsidRPr="000F31AF" w:rsidRDefault="00E9130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33C33" w14:textId="77777777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E9130C" w14:paraId="03F8CEE3" w14:textId="77777777">
        <w:trPr>
          <w:trHeight w:val="302"/>
        </w:trPr>
        <w:tc>
          <w:tcPr>
            <w:tcW w:w="12706" w:type="dxa"/>
            <w:gridSpan w:val="9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947D0A" w14:textId="77777777" w:rsidR="00E9130C" w:rsidRPr="000F31AF" w:rsidRDefault="000F31AF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m</w:t>
            </w:r>
            <w:r w:rsidRPr="000F31A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a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8D8A20" w14:textId="21962153" w:rsidR="00E9130C" w:rsidRPr="000F31AF" w:rsidRDefault="000F31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F31A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.1</w:t>
            </w:r>
          </w:p>
        </w:tc>
      </w:tr>
    </w:tbl>
    <w:p w14:paraId="7B258519" w14:textId="77777777" w:rsidR="00E9130C" w:rsidRDefault="00E9130C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07761D01" w14:textId="17892158" w:rsidR="00E9130C" w:rsidRPr="000F31AF" w:rsidRDefault="000F31AF" w:rsidP="000F31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ote: </w:t>
      </w:r>
      <w:r>
        <w:rPr>
          <w:rFonts w:ascii="Times New Roman" w:hAnsi="Times New Roman" w:cs="Times New Roman"/>
          <w:color w:val="000000" w:themeColor="text1"/>
        </w:rPr>
        <w:t xml:space="preserve">(1)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Is the case definition adequate? (2) Representativeness of the cases; (3) Selection of Controls; (4) Definition of Controls; (5) Comparability of cases and controls on the basis of the design or </w:t>
      </w:r>
      <w:r>
        <w:rPr>
          <w:rFonts w:ascii="Times New Roman" w:hAnsi="Times New Roman" w:cs="Times New Roman"/>
          <w:color w:val="000000" w:themeColor="text1"/>
          <w:szCs w:val="21"/>
        </w:rPr>
        <w:t>analysis; (6) Ascertainment of exposure; (7) Same method of ascertainment for cases and controls; (8) Non-Response rate</w:t>
      </w:r>
    </w:p>
    <w:sectPr w:rsidR="00E9130C" w:rsidRPr="000F31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B9E"/>
    <w:rsid w:val="000F31AF"/>
    <w:rsid w:val="00911B9E"/>
    <w:rsid w:val="00E4541A"/>
    <w:rsid w:val="00E9130C"/>
    <w:rsid w:val="01042DA3"/>
    <w:rsid w:val="64105106"/>
    <w:rsid w:val="7A0B275A"/>
    <w:rsid w:val="7C57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5E1EA"/>
  <w15:docId w15:val="{24FC1158-1B3F-4D3F-9489-551CEDD4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维 彭</dc:creator>
  <cp:lastModifiedBy>John Magri</cp:lastModifiedBy>
  <cp:revision>2</cp:revision>
  <dcterms:created xsi:type="dcterms:W3CDTF">2021-12-17T09:30:00Z</dcterms:created>
  <dcterms:modified xsi:type="dcterms:W3CDTF">2022-04-0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0060F63962F4256B3B7BF351D4D24A9</vt:lpwstr>
  </property>
</Properties>
</file>